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FF"/>
          <w:sz w:val="24"/>
        </w:rPr>
      </w:pPr>
      <w:r>
        <w:rPr>
          <w:rFonts w:cs="Times New Roman" w:ascii="Times New Roman" w:hAnsi="Times New Roman"/>
          <w:b/>
          <w:sz w:val="24"/>
        </w:rPr>
        <w:t>Supplementa</w:t>
      </w:r>
      <w:r>
        <w:rPr>
          <w:rFonts w:cs="Times New Roman" w:ascii="Times New Roman" w:hAnsi="Times New Roman"/>
          <w:b/>
          <w:sz w:val="24"/>
        </w:rPr>
        <w:t>l</w:t>
      </w:r>
      <w:r>
        <w:rPr>
          <w:rFonts w:cs="Times New Roman" w:ascii="Times New Roman" w:hAnsi="Times New Roman"/>
          <w:b/>
          <w:sz w:val="24"/>
        </w:rPr>
        <w:t xml:space="preserve"> Table S</w:t>
      </w:r>
      <w:r>
        <w:rPr>
          <w:rFonts w:cs="Times New Roman" w:ascii="Times New Roman" w:hAnsi="Times New Roman"/>
          <w:b/>
          <w:sz w:val="24"/>
        </w:rPr>
        <w:t>8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sequence and characteristics</w:t>
      </w:r>
      <w:r>
        <w:rPr>
          <w:rFonts w:cs="Times New Roman" w:ascii="Times New Roman" w:hAnsi="Times New Roman"/>
          <w:sz w:val="24"/>
        </w:rPr>
        <w:t xml:space="preserve"> of p</w:t>
      </w:r>
      <w:r>
        <w:rPr>
          <w:rFonts w:cs="Times New Roman" w:ascii="Times New Roman" w:hAnsi="Times New Roman"/>
          <w:sz w:val="24"/>
        </w:rPr>
        <w:t xml:space="preserve">rimers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T-q</w:t>
      </w:r>
      <w:r>
        <w:rPr>
          <w:rFonts w:cs="Times New Roman" w:ascii="Times New Roman" w:hAnsi="Times New Roman"/>
          <w:sz w:val="24"/>
        </w:rPr>
        <w:t>PCR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4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1418"/>
        <w:gridCol w:w="3260"/>
        <w:gridCol w:w="1843"/>
        <w:gridCol w:w="1559"/>
        <w:gridCol w:w="1417"/>
        <w:gridCol w:w="1276"/>
      </w:tblGrid>
      <w:tr>
        <w:trPr>
          <w:trHeight w:val="1021" w:hRule="exact"/>
        </w:trPr>
        <w:tc>
          <w:tcPr>
            <w:tcW w:w="3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 ID or homolog gene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  <w:r>
              <w:rPr>
                <w:rFonts w:cs="Times New Roman" w:ascii="Times New Roman" w:hAnsi="Times New Roman"/>
                <w:szCs w:val="21"/>
              </w:rPr>
              <w:t xml:space="preserve"> (5</w:t>
            </w:r>
            <w:r>
              <w:rPr>
                <w:rFonts w:cs="Times New Roman" w:ascii="Times New Roman" w:hAnsi="Times New Roman"/>
                <w:szCs w:val="21"/>
              </w:rPr>
              <w:t>’→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licon length* / Product length** (bp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 (</w:t>
            </w:r>
            <w:r>
              <w:rPr>
                <w:rFonts w:cs="Adobe Devanagari;Times New Roman" w:ascii="Adobe Devanagari;Times New Roman" w:hAnsi="Adobe Devanagari;Times New Roman"/>
                <w:szCs w:val="21"/>
              </w:rPr>
              <w:t>°</w:t>
            </w:r>
            <w:r>
              <w:rPr>
                <w:rFonts w:cs="Times New Roman" w:ascii="Times New Roman" w:hAnsi="Times New Roman"/>
                <w:szCs w:val="21"/>
              </w:rPr>
              <w:t>C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lification efficiency (%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32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g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affinity sulfate transpote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ype 1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3g073780</w:t>
            </w:r>
          </w:p>
        </w:tc>
        <w:tc>
          <w:tcPr>
            <w:tcW w:w="32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TATCTCCGTGTTGAAGGC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/ 132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9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1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g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affinity sulfate transpote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ype 1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TAAATTTGGCGACC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P sulfuryl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1g1025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TTCCCTTCTCACTCT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 / 1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P sulfuryl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CTCTGATTGGTTCT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denylylsulfat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eductase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TATCGGATCTTCG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 / 1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denylylsulfat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eductase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TAATCTCAGGTGCA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lfite reductase [ferredoxin] prote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4g0771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GCTCATCAGTTAGCC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4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lfite reductase [ferredoxin] prote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AGTAACAGCACCGA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-acetylserine(thiol)ly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g0063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ATTTGTTTCTGGGAT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4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3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-acetylserine(thiol)ly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CTGGACTCTCTACT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utamate-cysteine ligase 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8g0983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AACACCGCATA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 / 1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3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utamate-cysteine ligase 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GATGAATCTACGACT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utathione synthet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7g1138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TGTCACTCAACTTCAT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4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utathione synthet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ATTATTGGCAGGA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ytochelatin synth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7g0971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GTTCCACTTACA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 / 1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4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ytochelatin synth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GACATCATCCATT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glutathione synthet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7g1138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GGTGTTGGTGTTGTTA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 / 1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glutathione synthet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GCAGTATTGACAGGA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utathione S-transfer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2g0700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TATTGTGTCATGTG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 / 1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utathione S-transfer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AGAAAACAGTTAACAG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utathione reduct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6g03351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CCAACCGAATGAATCTT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 / 1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2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utathione reduct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CTCACTTAGACCAACT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ADP-dependent isocitrate dehydrogen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2g0628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GTGCTGGAGGTGT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 / 1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2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ADP-dependent isocitrate dehydrogen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TGCTGTCATAAACTTCTT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3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carboxylating-like 6-phosphogluconate dehydrogen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7g01790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CGGAGAGGCGAG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 / 1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</w:t>
            </w:r>
          </w:p>
        </w:tc>
      </w:tr>
      <w:tr>
        <w:trPr>
          <w:trHeight w:val="268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carboxylating-like 6-phosphogluconate dehydrogen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CAGGCATCATAGA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ucose-6-phosphate 1-dehydrogen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7g11176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CTTTGTATTGCTGTCAT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 / 1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8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ucose-6-phosphate 1-dehydrogen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TCGTCAGTTATATTCTT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erine acetyltransfer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3g0584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CGCAAACCAAACATT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 / 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erine acetyltransfer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AAATCAACCTCAAC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stathionine gamma-synth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7g01123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ATGCACTCTTGTACG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 / 1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stathionine gamma-synth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CCAAAATATGATGC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stathionine beta-ly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1g0643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TATGCCGCTTTACC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 / 1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6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stathionine beta-ly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AGCAGCCATTCCA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cysteine S-methyltransfer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1g1032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TGTGGTGGGTATGGAA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 / 1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cysteine S-methyltransfer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AAGTAAAGAGGCATTT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-adenosylmethionine synth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2g0467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CTCCGGTAAAGATCC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 / 1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-adenosylmethionine synth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TCAGGGATCTTTCCGG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cotianamine synth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1g0840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ATTGGCTCAGGTCC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 / 1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3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cotianamine synthas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CGCTTTGATAATTC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B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nspor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Mtr_1g086080)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1g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CGGTTTCGTTCGG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1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B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nspor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Mtr_1g086080)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AAGCAAGGCGTCT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B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nspor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Mtr_4g077930)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TTGGCTGTATGG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3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B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nspor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Mtr_4g077930)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CTTAGGCTTGGA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B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nspor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Mtr_4g124040)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4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AGAGCTTAGGG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1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B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nspor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Mtr_4g124040)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ACCGTCAATGAGA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B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nspor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Mtr_6g008800)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8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AAGCGTGGTTGTA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4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B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nspor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Mtr_6g008800)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CATGGCAAGAATCA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B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nspor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Mtr_6g008820)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8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GGGTCAGTGTTC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B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nsport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Mtr_6g008820)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CTTGAAAGATGATT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_7g085630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7g08563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AATCACCCAACTG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_7g085630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TGTTCTGAACCCA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5g07470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5g07470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CGACAATAATTTAGC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2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5g07470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CTATCACTTTGAGAAC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2g45004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2g4500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GAGGATGATTGCTGGG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2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2g45004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CCACAAACAAACC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1g06117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1g0611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TTCTTCTGATGCAG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1g06117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CGTTGTTGTTGCTG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8g04278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8g0427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ATTCAAAGCCATTGG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6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8g04278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TAGGAAAGAAGCA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1g01271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1g0127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TGTACTGCTATTAAGG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4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1g01271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ACCTGAAGGAACA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3g46076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3g46076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TCAGTTTCTCAAACG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6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3g46076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GAATTGTAAGTGGTCG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2g04528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2g0452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AGCAAGCAATCAAGG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4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2g04528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ACCAAATGGAC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5g09025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_5g0902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AAGGTAGCAGAA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1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r_5g090250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ATCAACCCAAACCCTA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SC27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638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TGGAATGTTGTGGG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 / 1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SC27-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TCAACACCCTCATCTT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in2-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02873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GGATGCCTATGTTGG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 / 1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4</w:t>
            </w:r>
          </w:p>
        </w:tc>
      </w:tr>
      <w:tr>
        <w:trPr/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in2-R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GTGGAGCCTCAGTTAGAAGTA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* </w:t>
      </w:r>
      <w:r>
        <w:rPr>
          <w:rFonts w:cs="Times New Roman" w:ascii="Times New Roman" w:hAnsi="Times New Roman"/>
          <w:sz w:val="18"/>
          <w:szCs w:val="18"/>
        </w:rPr>
        <w:t>Amplicon length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ased 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Medicago truncatula</w:t>
      </w:r>
      <w:r>
        <w:rPr>
          <w:rFonts w:cs="Times New Roman" w:ascii="Times New Roman" w:hAnsi="Times New Roman"/>
          <w:sz w:val="18"/>
          <w:szCs w:val="18"/>
        </w:rPr>
        <w:t xml:space="preserve"> gene (</w:t>
      </w:r>
      <w:r>
        <w:rPr>
          <w:rFonts w:cs="Times New Roman" w:ascii="Times New Roman" w:hAnsi="Times New Roman"/>
          <w:i/>
          <w:sz w:val="18"/>
          <w:szCs w:val="18"/>
        </w:rPr>
        <w:t>MSC27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i/>
          <w:sz w:val="18"/>
          <w:szCs w:val="18"/>
        </w:rPr>
        <w:t>Actin2</w:t>
      </w:r>
      <w:r>
        <w:rPr>
          <w:rFonts w:cs="Times New Roman" w:ascii="Times New Roman" w:hAnsi="Times New Roman"/>
          <w:sz w:val="18"/>
          <w:szCs w:val="18"/>
        </w:rPr>
        <w:t xml:space="preserve"> are </w:t>
      </w:r>
      <w:r>
        <w:rPr>
          <w:rFonts w:cs="Times New Roman" w:ascii="Times New Roman" w:hAnsi="Times New Roman"/>
          <w:i/>
          <w:sz w:val="18"/>
          <w:szCs w:val="18"/>
        </w:rPr>
        <w:t xml:space="preserve">Medicago sativa </w:t>
      </w:r>
      <w:r>
        <w:rPr>
          <w:rFonts w:cs="Times New Roman" w:ascii="Times New Roman" w:hAnsi="Times New Roman"/>
          <w:sz w:val="18"/>
          <w:szCs w:val="18"/>
        </w:rPr>
        <w:t>gene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i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** </w:t>
      </w:r>
      <w:r>
        <w:rPr>
          <w:rFonts w:cs="Times New Roman" w:ascii="Times New Roman" w:hAnsi="Times New Roman"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CR product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n agarose gels determined using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Quantity One</w:t>
      </w:r>
      <w:r>
        <w:rPr>
          <w:rFonts w:cs="Times New Roman" w:ascii="Times New Roman" w:hAnsi="Times New Roman"/>
          <w:sz w:val="18"/>
          <w:szCs w:val="18"/>
        </w:rPr>
        <w:t xml:space="preserve"> software (Bio-Rad), with the samples from </w:t>
      </w:r>
      <w:r>
        <w:rPr>
          <w:rFonts w:cs="Times New Roman" w:ascii="Times New Roman" w:hAnsi="Times New Roman"/>
          <w:i/>
          <w:sz w:val="18"/>
          <w:szCs w:val="18"/>
        </w:rPr>
        <w:t>Medicago sativa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dobe Devanagari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6T08:14:00Z</dcterms:created>
  <dc:creator>crea</dc:creator>
  <dc:description/>
  <dc:language>en-US</dc:language>
  <cp:lastModifiedBy>芦苇</cp:lastModifiedBy>
  <dcterms:modified xsi:type="dcterms:W3CDTF">2019-12-18T14:42:46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